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D4B" w:rsidRPr="005E6957" w:rsidRDefault="00BF2E63" w:rsidP="00622D4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5</w:t>
      </w:r>
      <w:bookmarkStart w:id="0" w:name="_GoBack"/>
      <w:bookmarkEnd w:id="0"/>
      <w:r w:rsidR="00622D4B" w:rsidRPr="005E6957">
        <w:rPr>
          <w:rFonts w:ascii="Times New Roman" w:hAnsi="Times New Roman" w:cs="Times New Roman"/>
          <w:b/>
        </w:rPr>
        <w:t xml:space="preserve"> Table.</w:t>
      </w:r>
      <w:proofErr w:type="gramEnd"/>
      <w:r w:rsidR="00622D4B" w:rsidRPr="005E6957">
        <w:rPr>
          <w:rFonts w:ascii="Times New Roman" w:hAnsi="Times New Roman" w:cs="Times New Roman"/>
          <w:b/>
        </w:rPr>
        <w:t xml:space="preserve"> Expl</w:t>
      </w:r>
      <w:r w:rsidR="00462364">
        <w:rPr>
          <w:rFonts w:ascii="Times New Roman" w:hAnsi="Times New Roman" w:cs="Times New Roman"/>
          <w:b/>
        </w:rPr>
        <w:t>oratory factor analysis for six-factor solution and four-</w:t>
      </w:r>
      <w:r w:rsidR="00622D4B" w:rsidRPr="005E6957">
        <w:rPr>
          <w:rFonts w:ascii="Times New Roman" w:hAnsi="Times New Roman" w:cs="Times New Roman"/>
          <w:b/>
        </w:rPr>
        <w:t>factor solution</w:t>
      </w: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673"/>
        <w:gridCol w:w="667"/>
        <w:gridCol w:w="684"/>
        <w:gridCol w:w="667"/>
        <w:gridCol w:w="684"/>
        <w:gridCol w:w="725"/>
        <w:gridCol w:w="263"/>
        <w:gridCol w:w="900"/>
        <w:gridCol w:w="810"/>
        <w:gridCol w:w="666"/>
        <w:gridCol w:w="684"/>
        <w:gridCol w:w="810"/>
      </w:tblGrid>
      <w:tr w:rsidR="00622D4B" w:rsidRPr="003D2477" w:rsidTr="00453F34">
        <w:trPr>
          <w:trHeight w:val="315"/>
        </w:trPr>
        <w:tc>
          <w:tcPr>
            <w:tcW w:w="497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6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tern matrix 3</w:t>
            </w:r>
            <w:r w:rsidR="00462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ix-</w:t>
            </w:r>
            <w:r w:rsidRPr="003D24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ctor solution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6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tern matrix 4</w:t>
            </w:r>
            <w:r w:rsidR="00462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Four-</w:t>
            </w:r>
            <w:r w:rsidRPr="003D24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ctor solution)</w:t>
            </w:r>
          </w:p>
        </w:tc>
      </w:tr>
      <w:tr w:rsidR="00622D4B" w:rsidRPr="003D2477" w:rsidTr="00453F34">
        <w:trPr>
          <w:trHeight w:val="345"/>
        </w:trPr>
        <w:tc>
          <w:tcPr>
            <w:tcW w:w="87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0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</w:tr>
      <w:tr w:rsidR="00622D4B" w:rsidRPr="003D2477" w:rsidTr="00453F34">
        <w:trPr>
          <w:trHeight w:val="345"/>
        </w:trPr>
        <w:tc>
          <w:tcPr>
            <w:tcW w:w="87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5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7</w:t>
            </w:r>
          </w:p>
        </w:tc>
        <w:tc>
          <w:tcPr>
            <w:tcW w:w="673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3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9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8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2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6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3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4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1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5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3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2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3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1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4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5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4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1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7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6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_6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4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7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5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3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0</w:t>
            </w:r>
          </w:p>
        </w:tc>
        <w:tc>
          <w:tcPr>
            <w:tcW w:w="673" w:type="dxa"/>
            <w:tcBorders>
              <w:left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9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9</w:t>
            </w:r>
          </w:p>
        </w:tc>
        <w:tc>
          <w:tcPr>
            <w:tcW w:w="673" w:type="dxa"/>
            <w:tcBorders>
              <w:left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6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8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6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8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4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_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3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nt_1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2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2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6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5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7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_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5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1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8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_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6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5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10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1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4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3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6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9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7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2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7</w:t>
            </w:r>
          </w:p>
        </w:tc>
        <w:tc>
          <w:tcPr>
            <w:tcW w:w="673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2D4B" w:rsidRPr="003D2477" w:rsidTr="00453F34">
        <w:trPr>
          <w:cantSplit/>
          <w:trHeight w:val="345"/>
        </w:trPr>
        <w:tc>
          <w:tcPr>
            <w:tcW w:w="8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_2</w:t>
            </w:r>
          </w:p>
        </w:tc>
        <w:tc>
          <w:tcPr>
            <w:tcW w:w="673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_5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622D4B" w:rsidRPr="003D2477" w:rsidRDefault="00622D4B" w:rsidP="0045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371690" w:rsidRDefault="00371690"/>
    <w:sectPr w:rsidR="00371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MDYzNbQ0NTeyMDNR0lEKTi0uzszPAykwrAUAvM6vOSwAAAA="/>
  </w:docVars>
  <w:rsids>
    <w:rsidRoot w:val="00622D4B"/>
    <w:rsid w:val="00371690"/>
    <w:rsid w:val="00375D45"/>
    <w:rsid w:val="00462364"/>
    <w:rsid w:val="005E6957"/>
    <w:rsid w:val="00622D4B"/>
    <w:rsid w:val="00BF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4-13T06:52:00Z</dcterms:created>
  <dcterms:modified xsi:type="dcterms:W3CDTF">2020-11-12T09:49:00Z</dcterms:modified>
</cp:coreProperties>
</file>